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4A9FC7" w14:textId="77777777" w:rsidR="002C0371" w:rsidRDefault="002C0371" w:rsidP="00EF04A2">
      <w:pPr>
        <w:spacing w:after="0" w:line="240" w:lineRule="auto"/>
        <w:jc w:val="both"/>
        <w:rPr>
          <w:b/>
          <w:bCs/>
          <w:sz w:val="20"/>
          <w:szCs w:val="20"/>
          <w:lang w:val="en-US"/>
        </w:rPr>
      </w:pPr>
    </w:p>
    <w:p w14:paraId="742FEFFD" w14:textId="2E86A813" w:rsidR="00EF04A2" w:rsidRDefault="00063C7D" w:rsidP="00704FA6">
      <w:pPr>
        <w:spacing w:after="0" w:line="480" w:lineRule="auto"/>
        <w:jc w:val="both"/>
        <w:rPr>
          <w:b/>
          <w:bCs/>
          <w:lang w:val="en-US"/>
        </w:rPr>
      </w:pPr>
      <w:r w:rsidRPr="00AD446E">
        <w:rPr>
          <w:b/>
          <w:bCs/>
          <w:szCs w:val="24"/>
          <w:lang w:val="en-US"/>
        </w:rPr>
        <w:t>S</w:t>
      </w:r>
      <w:r w:rsidR="00704FA6">
        <w:rPr>
          <w:b/>
          <w:bCs/>
          <w:szCs w:val="24"/>
          <w:lang w:val="en-US"/>
        </w:rPr>
        <w:t>1</w:t>
      </w:r>
      <w:r w:rsidRPr="00AD446E">
        <w:rPr>
          <w:b/>
          <w:bCs/>
          <w:szCs w:val="24"/>
          <w:lang w:val="en-US"/>
        </w:rPr>
        <w:t xml:space="preserve"> </w:t>
      </w:r>
      <w:r w:rsidR="00704FA6">
        <w:rPr>
          <w:b/>
          <w:bCs/>
          <w:szCs w:val="24"/>
          <w:lang w:val="en-US"/>
        </w:rPr>
        <w:t>Method</w:t>
      </w:r>
    </w:p>
    <w:p w14:paraId="1F3B6693" w14:textId="05AE8132" w:rsidR="00FD3E45" w:rsidRPr="00704FA6" w:rsidRDefault="00FD3E45" w:rsidP="00704FA6">
      <w:pPr>
        <w:spacing w:after="0" w:line="360" w:lineRule="auto"/>
        <w:jc w:val="both"/>
        <w:rPr>
          <w:sz w:val="20"/>
          <w:szCs w:val="20"/>
          <w:bdr w:val="none" w:sz="0" w:space="0" w:color="auto" w:frame="1"/>
          <w:lang w:val="en-US"/>
        </w:rPr>
      </w:pPr>
      <w:r w:rsidRPr="00FD3E45">
        <w:rPr>
          <w:lang w:val="en-US"/>
        </w:rPr>
        <w:t xml:space="preserve">For a more robust outcome of the results, in addition to the </w:t>
      </w:r>
      <w:r w:rsidRPr="00FD3E45">
        <w:rPr>
          <w:i/>
          <w:iCs/>
          <w:lang w:val="en-US"/>
        </w:rPr>
        <w:t>in vi</w:t>
      </w:r>
      <w:r w:rsidR="004A3564">
        <w:rPr>
          <w:i/>
          <w:iCs/>
          <w:lang w:val="en-US"/>
        </w:rPr>
        <w:t>tro</w:t>
      </w:r>
      <w:r w:rsidRPr="00FD3E45">
        <w:rPr>
          <w:lang w:val="en-US"/>
        </w:rPr>
        <w:t xml:space="preserve"> and </w:t>
      </w:r>
      <w:r w:rsidRPr="00FD3E45">
        <w:rPr>
          <w:i/>
          <w:iCs/>
          <w:lang w:val="en-US"/>
        </w:rPr>
        <w:t>ex vivo</w:t>
      </w:r>
      <w:r w:rsidRPr="00FD3E45">
        <w:rPr>
          <w:lang w:val="en-US"/>
        </w:rPr>
        <w:t xml:space="preserve"> experiments, an </w:t>
      </w:r>
      <w:proofErr w:type="gramStart"/>
      <w:r w:rsidRPr="003D3251">
        <w:rPr>
          <w:i/>
          <w:iCs/>
          <w:lang w:val="en-US"/>
        </w:rPr>
        <w:t>in silico</w:t>
      </w:r>
      <w:proofErr w:type="gramEnd"/>
      <w:r w:rsidRPr="00FD3E45">
        <w:rPr>
          <w:lang w:val="en-US"/>
        </w:rPr>
        <w:t xml:space="preserve"> analysis of the interaction of atovaquone (ATQ) with the molecular target </w:t>
      </w:r>
      <w:proofErr w:type="spellStart"/>
      <w:r w:rsidRPr="00FD3E45">
        <w:rPr>
          <w:lang w:val="en-US"/>
        </w:rPr>
        <w:t>cytb</w:t>
      </w:r>
      <w:proofErr w:type="spellEnd"/>
      <w:r w:rsidRPr="00FD3E45">
        <w:rPr>
          <w:lang w:val="en-US"/>
        </w:rPr>
        <w:t xml:space="preserve"> was performed. Thus, a preliminary structural and sequence comparison was performed between </w:t>
      </w:r>
      <w:r w:rsidR="00B957DF" w:rsidRPr="00FD3E45">
        <w:rPr>
          <w:i/>
          <w:iCs/>
          <w:lang w:val="en-US"/>
        </w:rPr>
        <w:t>P. vivax</w:t>
      </w:r>
      <w:r w:rsidR="00B957DF" w:rsidRPr="00FD3E45">
        <w:rPr>
          <w:lang w:val="en-US"/>
        </w:rPr>
        <w:t xml:space="preserve"> </w:t>
      </w:r>
      <w:r w:rsidRPr="00FD3E45">
        <w:rPr>
          <w:lang w:val="en-US"/>
        </w:rPr>
        <w:t xml:space="preserve">and </w:t>
      </w:r>
      <w:r w:rsidR="00B957DF" w:rsidRPr="00FD3E45">
        <w:rPr>
          <w:i/>
          <w:iCs/>
          <w:lang w:val="en-US"/>
        </w:rPr>
        <w:t>Saccharomyces cerevisiae</w:t>
      </w:r>
      <w:r w:rsidR="00B957DF" w:rsidRPr="00FD3E45">
        <w:rPr>
          <w:lang w:val="en-US"/>
        </w:rPr>
        <w:t xml:space="preserve"> </w:t>
      </w:r>
      <w:proofErr w:type="spellStart"/>
      <w:r w:rsidRPr="00FD3E45">
        <w:rPr>
          <w:lang w:val="en-US"/>
        </w:rPr>
        <w:t>cytb</w:t>
      </w:r>
      <w:proofErr w:type="spellEnd"/>
      <w:r w:rsidRPr="00FD3E45">
        <w:rPr>
          <w:lang w:val="en-US"/>
        </w:rPr>
        <w:t>, in which the latter contains ATQ in the binding site.</w:t>
      </w:r>
    </w:p>
    <w:p w14:paraId="44DAD9D0" w14:textId="74D73D58" w:rsidR="00FD3E45" w:rsidRPr="00FD3E45" w:rsidRDefault="00FD3E45" w:rsidP="00704FA6">
      <w:pPr>
        <w:spacing w:after="0" w:line="360" w:lineRule="auto"/>
        <w:jc w:val="both"/>
        <w:rPr>
          <w:lang w:val="en-US"/>
        </w:rPr>
      </w:pPr>
      <w:r w:rsidRPr="00FD3E45">
        <w:rPr>
          <w:lang w:val="en-US"/>
        </w:rPr>
        <w:t xml:space="preserve">Thus, for the structural analysis, the </w:t>
      </w:r>
      <w:r w:rsidR="00CD7553">
        <w:rPr>
          <w:lang w:val="en-US"/>
        </w:rPr>
        <w:t xml:space="preserve">predicted </w:t>
      </w:r>
      <w:r w:rsidRPr="00FD3E45">
        <w:rPr>
          <w:lang w:val="en-US"/>
        </w:rPr>
        <w:t xml:space="preserve">structure of </w:t>
      </w:r>
      <w:r w:rsidR="00CD7553">
        <w:rPr>
          <w:lang w:val="en-US"/>
        </w:rPr>
        <w:t xml:space="preserve">cytochrome b from </w:t>
      </w:r>
      <w:r w:rsidR="00CD7553" w:rsidRPr="00C123F3">
        <w:rPr>
          <w:i/>
          <w:iCs/>
          <w:lang w:val="en-US"/>
        </w:rPr>
        <w:t>P. vivax</w:t>
      </w:r>
      <w:r w:rsidR="00CD7553">
        <w:rPr>
          <w:lang w:val="en-US"/>
        </w:rPr>
        <w:t xml:space="preserve">, strain El Salvador </w:t>
      </w:r>
      <w:r w:rsidR="00CD7553" w:rsidRPr="00FD3E45">
        <w:rPr>
          <w:lang w:val="en-US"/>
        </w:rPr>
        <w:t>(AlphaFold ID: AF-O63696-F1-v4)</w:t>
      </w:r>
      <w:r w:rsidR="00CD7553">
        <w:rPr>
          <w:lang w:val="en-US"/>
        </w:rPr>
        <w:t xml:space="preserve">,  obtained from the AlphaFold Protein Structure Database </w:t>
      </w:r>
      <w:r w:rsidR="00063C7D">
        <w:rPr>
          <w:lang w:val="en-US"/>
        </w:rPr>
        <w:t>(</w:t>
      </w:r>
      <w:hyperlink r:id="rId7" w:history="1">
        <w:r w:rsidR="00063C7D" w:rsidRPr="00827B00">
          <w:rPr>
            <w:rStyle w:val="Hyperlink"/>
            <w:lang w:val="en-US"/>
          </w:rPr>
          <w:t>https://alphafold.ebi.ac.uk/</w:t>
        </w:r>
      </w:hyperlink>
      <w:r w:rsidR="00063C7D" w:rsidRPr="00FD3E45">
        <w:rPr>
          <w:lang w:val="en-US"/>
        </w:rPr>
        <w:t>)</w:t>
      </w:r>
      <w:r w:rsidR="00CD7553">
        <w:rPr>
          <w:lang w:val="en-US"/>
        </w:rPr>
        <w:t xml:space="preserve"> and  cytbc1  complex from </w:t>
      </w:r>
      <w:r w:rsidR="00B957DF" w:rsidRPr="00FD3E45">
        <w:rPr>
          <w:i/>
          <w:iCs/>
          <w:lang w:val="en-US"/>
        </w:rPr>
        <w:t>S. cerevisiae</w:t>
      </w:r>
      <w:r w:rsidR="00B957DF" w:rsidRPr="00FD3E45">
        <w:rPr>
          <w:lang w:val="en-US"/>
        </w:rPr>
        <w:t xml:space="preserve"> </w:t>
      </w:r>
      <w:r w:rsidRPr="00FD3E45">
        <w:rPr>
          <w:lang w:val="en-US"/>
        </w:rPr>
        <w:t>cytbc1 complex S288C (PDB ID: 4pd4), more specifically the C chain, available in the RCSB Protein Data Bank (http://www.rcsb.org/) in which the inhibitor ATQ was already bound to the protein</w:t>
      </w:r>
      <w:r w:rsidR="00CD7553">
        <w:rPr>
          <w:lang w:val="en-US"/>
        </w:rPr>
        <w:t>, were used</w:t>
      </w:r>
      <w:r w:rsidRPr="00FD3E45">
        <w:rPr>
          <w:lang w:val="en-US"/>
        </w:rPr>
        <w:t xml:space="preserve">. </w:t>
      </w:r>
    </w:p>
    <w:p w14:paraId="1AE2D42F" w14:textId="51A94A95" w:rsidR="00FD3E45" w:rsidRPr="00FD3E45" w:rsidRDefault="00FD3E45" w:rsidP="00AA374D">
      <w:pPr>
        <w:spacing w:after="0" w:line="360" w:lineRule="auto"/>
        <w:jc w:val="both"/>
        <w:rPr>
          <w:lang w:val="en-US"/>
        </w:rPr>
      </w:pPr>
      <w:r w:rsidRPr="00FD3E45">
        <w:rPr>
          <w:lang w:val="en-US"/>
        </w:rPr>
        <w:t xml:space="preserve">The alignment of these sequences of the C chain of </w:t>
      </w:r>
      <w:r w:rsidR="00B957DF" w:rsidRPr="00FD3E45">
        <w:rPr>
          <w:i/>
          <w:iCs/>
          <w:lang w:val="en-US"/>
        </w:rPr>
        <w:t>S. cerevisiae</w:t>
      </w:r>
      <w:r w:rsidR="00B957DF" w:rsidRPr="00FD3E45">
        <w:rPr>
          <w:lang w:val="en-US"/>
        </w:rPr>
        <w:t xml:space="preserve"> </w:t>
      </w:r>
      <w:proofErr w:type="spellStart"/>
      <w:r w:rsidRPr="00FD3E45">
        <w:rPr>
          <w:lang w:val="en-US"/>
        </w:rPr>
        <w:t>cytb</w:t>
      </w:r>
      <w:proofErr w:type="spellEnd"/>
      <w:r w:rsidRPr="00FD3E45">
        <w:rPr>
          <w:lang w:val="en-US"/>
        </w:rPr>
        <w:t xml:space="preserve"> (4pd4) and </w:t>
      </w:r>
      <w:r w:rsidR="00B957DF" w:rsidRPr="00FD3E45">
        <w:rPr>
          <w:i/>
          <w:iCs/>
          <w:lang w:val="en-US"/>
        </w:rPr>
        <w:t>P. vivax</w:t>
      </w:r>
      <w:r w:rsidR="00B957DF" w:rsidRPr="00FD3E45">
        <w:rPr>
          <w:lang w:val="en-US"/>
        </w:rPr>
        <w:t xml:space="preserve"> </w:t>
      </w:r>
      <w:proofErr w:type="spellStart"/>
      <w:r w:rsidRPr="00FD3E45">
        <w:rPr>
          <w:lang w:val="en-US"/>
        </w:rPr>
        <w:t>cytb</w:t>
      </w:r>
      <w:proofErr w:type="spellEnd"/>
      <w:r w:rsidRPr="00FD3E45">
        <w:rPr>
          <w:lang w:val="en-US"/>
        </w:rPr>
        <w:t xml:space="preserve"> (AF-O63696) was performed in </w:t>
      </w:r>
      <w:proofErr w:type="spellStart"/>
      <w:r w:rsidRPr="00FD3E45">
        <w:rPr>
          <w:lang w:val="en-US"/>
        </w:rPr>
        <w:t>Clustal</w:t>
      </w:r>
      <w:proofErr w:type="spellEnd"/>
      <w:r w:rsidRPr="00FD3E45">
        <w:rPr>
          <w:lang w:val="en-US"/>
        </w:rPr>
        <w:t xml:space="preserve"> Omega Multiple Sequence Alignment (MSA) (https://www.ebi.ac.uk/jdispatcher/msa/clustalo).</w:t>
      </w:r>
    </w:p>
    <w:p w14:paraId="0AF2DDD4" w14:textId="7C299C79" w:rsidR="00FD3E45" w:rsidRPr="00FD3E45" w:rsidRDefault="00FD3E45" w:rsidP="00AA374D">
      <w:pPr>
        <w:spacing w:after="0" w:line="360" w:lineRule="auto"/>
        <w:jc w:val="both"/>
        <w:rPr>
          <w:lang w:val="en-US"/>
        </w:rPr>
      </w:pPr>
      <w:r w:rsidRPr="00FD3E45">
        <w:rPr>
          <w:lang w:val="en-US"/>
        </w:rPr>
        <w:t xml:space="preserve">The superposition of the protein structures, electrostatic surface potential and residues that interact with atovaquone were performed in the </w:t>
      </w:r>
      <w:proofErr w:type="spellStart"/>
      <w:r w:rsidRPr="00FD3E45">
        <w:rPr>
          <w:lang w:val="en-US"/>
        </w:rPr>
        <w:t>ChimeraX</w:t>
      </w:r>
      <w:proofErr w:type="spellEnd"/>
      <w:r w:rsidRPr="00FD3E45">
        <w:rPr>
          <w:lang w:val="en-US"/>
        </w:rPr>
        <w:t xml:space="preserve"> software version 1.8 (https://www.cgl.ucsf.edu/chimerax/). A Root Mean Square Deviation (RMSD) value of up to 1.2 Â was used for the structural superposition of the protein</w:t>
      </w:r>
      <w:r w:rsidR="009444FA">
        <w:rPr>
          <w:lang w:val="en-US"/>
        </w:rPr>
        <w:t xml:space="preserve"> </w:t>
      </w:r>
      <w:r w:rsidR="009444FA">
        <w:rPr>
          <w:lang w:val="en-US"/>
        </w:rPr>
        <w:fldChar w:fldCharType="begin"/>
      </w:r>
      <w:r w:rsidR="009444FA">
        <w:rPr>
          <w:lang w:val="en-US"/>
        </w:rPr>
        <w:instrText xml:space="preserve"> ADDIN ZOTERO_ITEM CSL_CITATION {"citationID":"T46f3c9k","properties":{"formattedCitation":"(1)","plainCitation":"(1)","noteIndex":0},"citationItems":[{"id":237,"uris":["http://zotero.org/users/17676608/items/J5NHEE6A"],"itemData":{"id":237,"type":"article-journal","abstract":"Despite its apparent simplicity, the problem of quantifying the differences between two structures of the same protein or complex is non-trivial and continues evolving. In this chapter, we described several methods routinely used to compare computational models to experimental answers in several modeling assessments. The two major classes of measures, positional distance-based and contact-based, were presented, compared and analyzed., The most popular measure of the first class, the global RMSD, is shown to be the least representative of the degree of structural similarity because it is dominated by the largest error. Several distance-dependent algorithms designed to attenuate the drawbacks of RMSD are described. Measures of the second class, contact-based, are shown to be more robust and relevant. We also illustrate the importance of using combined measures, utility-based measures, and the role of the distributions derived from the pairs of experimental structures in interpreting the results.","container-title":"Methods in molecular biology (Clifton, N.J.)","DOI":"10.1007/978-1-61779-588-6_10","ISSN":"1064-3745","journalAbbreviation":"Methods Mol Biol","note":"PMID: 22323224\nPMCID: PMC4321859","page":"231-257","source":"PubMed Central","title":"Methods of protein structure comparison","volume":"857","author":[{"family":"Kufareva","given":"Irina"},{"family":"Abagyan","given":"Ruben"}],"issued":{"date-parts":[["2015"]]}}}],"schema":"https://github.com/citation-style-language/schema/raw/master/csl-citation.json"} </w:instrText>
      </w:r>
      <w:r w:rsidR="009444FA">
        <w:rPr>
          <w:lang w:val="en-US"/>
        </w:rPr>
        <w:fldChar w:fldCharType="separate"/>
      </w:r>
      <w:r w:rsidR="00063C7D">
        <w:rPr>
          <w:lang w:val="en-US"/>
        </w:rPr>
        <w:t>[</w:t>
      </w:r>
      <w:r w:rsidR="009444FA" w:rsidRPr="009444FA">
        <w:rPr>
          <w:lang w:val="en-US"/>
        </w:rPr>
        <w:t>1</w:t>
      </w:r>
      <w:r w:rsidR="00063C7D">
        <w:rPr>
          <w:lang w:val="en-US"/>
        </w:rPr>
        <w:t>]</w:t>
      </w:r>
      <w:r w:rsidR="009444FA">
        <w:rPr>
          <w:lang w:val="en-US"/>
        </w:rPr>
        <w:fldChar w:fldCharType="end"/>
      </w:r>
      <w:r w:rsidRPr="00FD3E45">
        <w:rPr>
          <w:lang w:val="en-US"/>
        </w:rPr>
        <w:t>.</w:t>
      </w:r>
    </w:p>
    <w:p w14:paraId="5C62F6C8" w14:textId="77777777" w:rsidR="00FD3E45" w:rsidRDefault="00FD3E45" w:rsidP="00AA374D">
      <w:pPr>
        <w:spacing w:after="0" w:line="360" w:lineRule="auto"/>
        <w:jc w:val="both"/>
        <w:rPr>
          <w:lang w:val="en-US"/>
        </w:rPr>
      </w:pPr>
      <w:r w:rsidRPr="00FD3E45">
        <w:rPr>
          <w:lang w:val="en-US"/>
        </w:rPr>
        <w:t xml:space="preserve">Regarding the preparation of the proteins, the structure of cytbc1 (PDB ID: 4pd4) with a resolution of 3.04 Â bound to atovaquone was used and using the </w:t>
      </w:r>
      <w:proofErr w:type="spellStart"/>
      <w:r w:rsidRPr="00FD3E45">
        <w:rPr>
          <w:lang w:val="en-US"/>
        </w:rPr>
        <w:t>PyMOL</w:t>
      </w:r>
      <w:proofErr w:type="spellEnd"/>
      <w:r w:rsidRPr="00FD3E45">
        <w:rPr>
          <w:lang w:val="en-US"/>
        </w:rPr>
        <w:t xml:space="preserve"> software (version 3.0.2) (http://www.pymol.org/), the ligand was removed from the PDB file and saved in a new file. After this procedure, the document with the isolated protein (cytbc1) and the ligand (ATQ) were subjected to molecular docking with the online software Dockthor (version 2.0) (https://dockthor.lncc.br/v2/) with grid dimensions of 20 x 20 x 20 Â and coordinates of X = 0.90, Y = 5.87 and Z = 12.05. To validate the docking performed, the ligand was subjected to redocking.</w:t>
      </w:r>
    </w:p>
    <w:p w14:paraId="27F19022" w14:textId="04CBC7B3" w:rsidR="00044CA7" w:rsidRPr="00FD3E45" w:rsidRDefault="00044CA7" w:rsidP="00AA374D">
      <w:pPr>
        <w:spacing w:after="0" w:line="360" w:lineRule="auto"/>
        <w:jc w:val="both"/>
        <w:rPr>
          <w:lang w:val="en-US"/>
        </w:rPr>
      </w:pPr>
      <w:r w:rsidRPr="00044CA7">
        <w:rPr>
          <w:lang w:val="en-US"/>
        </w:rPr>
        <w:t xml:space="preserve">Using the coordinates used to anchor the ATQ in cytbc1 of </w:t>
      </w:r>
      <w:r w:rsidRPr="00545209">
        <w:rPr>
          <w:i/>
          <w:iCs/>
          <w:lang w:val="en-US"/>
        </w:rPr>
        <w:t>S. cerevisiae</w:t>
      </w:r>
      <w:r w:rsidRPr="00044CA7">
        <w:rPr>
          <w:lang w:val="en-US"/>
        </w:rPr>
        <w:t xml:space="preserve">, it was possible to anchor the ATQ in the predicted structure of </w:t>
      </w:r>
      <w:proofErr w:type="spellStart"/>
      <w:r w:rsidRPr="00044CA7">
        <w:rPr>
          <w:lang w:val="en-US"/>
        </w:rPr>
        <w:t>cytb</w:t>
      </w:r>
      <w:proofErr w:type="spellEnd"/>
      <w:r w:rsidRPr="00044CA7">
        <w:rPr>
          <w:lang w:val="en-US"/>
        </w:rPr>
        <w:t xml:space="preserve"> of </w:t>
      </w:r>
      <w:r w:rsidRPr="00545209">
        <w:rPr>
          <w:i/>
          <w:iCs/>
          <w:lang w:val="en-US"/>
        </w:rPr>
        <w:t>P. vivax</w:t>
      </w:r>
      <w:r w:rsidRPr="00044CA7">
        <w:rPr>
          <w:lang w:val="en-US"/>
        </w:rPr>
        <w:t xml:space="preserve"> (AlphaFold ID: AF-O63696-F1-v4).</w:t>
      </w:r>
    </w:p>
    <w:p w14:paraId="59A22952" w14:textId="12105E8F" w:rsidR="00FD3E45" w:rsidRPr="00FD3E45" w:rsidRDefault="00FD3E45" w:rsidP="00AA374D">
      <w:pPr>
        <w:spacing w:after="0" w:line="360" w:lineRule="auto"/>
        <w:jc w:val="both"/>
        <w:rPr>
          <w:lang w:val="en-US"/>
        </w:rPr>
      </w:pPr>
      <w:r w:rsidRPr="00FD3E45">
        <w:rPr>
          <w:lang w:val="en-US"/>
        </w:rPr>
        <w:t>The protonation state was assigned at pH 6.8 considering a previous study that considered the ionized form of atovaquone</w:t>
      </w:r>
      <w:r w:rsidR="009444FA">
        <w:rPr>
          <w:lang w:val="en-US"/>
        </w:rPr>
        <w:t xml:space="preserve"> </w:t>
      </w:r>
      <w:r w:rsidR="00063C7D">
        <w:rPr>
          <w:lang w:val="en-US"/>
        </w:rPr>
        <w:fldChar w:fldCharType="begin"/>
      </w:r>
      <w:r w:rsidR="00063C7D">
        <w:rPr>
          <w:lang w:val="en-US"/>
        </w:rPr>
        <w:instrText xml:space="preserve"> ADDIN ZOTERO_ITEM CSL_CITATION {"citationID":"DVXYHl2U","properties":{"formattedCitation":"(2)","plainCitation":"(2)","noteIndex":0},"citationItems":[{"id":81,"uris":["http://zotero.org/users/17676608/items/HP4STDVJ"],"itemData":{"id":81,"type":"article-journal","abstract":"Atovaquone, a substituted hydroxynaphthoquinone, is a potent antimalarial drug that acts by inhibiting the parasite’s mitochondrial cytochrome bc1 complex (cyt bc1). Mutations in cyt bc1 confer atovaquone resistance. Here we describe the X-ray structure of mitochondrial cyt bc1 from Saccharomyces cerevisiae with atovaquone bound in the catalytic Qo site, at 3.0-Å resolution. A polarized H-bond to His181 of the Rieske protein in cyt bc1 traps the ionized hydroxyl group of the drug. Side chains of highly conserved cytochrome b residues establish multiple non-polar interactions with the napththoquinone group, whereas less-conserved residues are in contact with atovaquone’s cyclohexyl–chlorophenyl tail. Our structural analysis reveals the molecular basis of atovaquone’s broad target spectrum, species-specific efficacies and acquired resistances, and may aid drug development to control the spread of resistant parasites.","container-title":"Nature Communications","DOI":"10.1038/ncomms5029","ISSN":"2041-1723","issue":"1","journalAbbreviation":"Nat Commun","language":"en","license":"2014 Springer Nature Limited","note":"publisher: Nature Publishing Group","page":"4029","source":"www.nature.com","title":"Structural analysis of atovaquone-inhibited cytochrome bc1 complex reveals the molecular basis of antimalarial drug action","volume":"5","author":[{"family":"Birth","given":"Dominic"},{"family":"Kao","given":"Wei-Chun"},{"family":"Hunte","given":"Carola"}],"issued":{"date-parts":[["2014",6,4]]}}}],"schema":"https://github.com/citation-style-language/schema/raw/master/csl-citation.json"} </w:instrText>
      </w:r>
      <w:r w:rsidR="00063C7D">
        <w:rPr>
          <w:lang w:val="en-US"/>
        </w:rPr>
        <w:fldChar w:fldCharType="separate"/>
      </w:r>
      <w:r w:rsidR="00063C7D">
        <w:rPr>
          <w:lang w:val="en-US"/>
        </w:rPr>
        <w:t>[</w:t>
      </w:r>
      <w:r w:rsidR="00063C7D" w:rsidRPr="009444FA">
        <w:rPr>
          <w:lang w:val="en-US"/>
        </w:rPr>
        <w:t>2</w:t>
      </w:r>
      <w:r w:rsidR="00063C7D">
        <w:rPr>
          <w:lang w:val="en-US"/>
        </w:rPr>
        <w:t>]</w:t>
      </w:r>
      <w:r w:rsidR="00063C7D">
        <w:rPr>
          <w:lang w:val="en-US"/>
        </w:rPr>
        <w:fldChar w:fldCharType="end"/>
      </w:r>
      <w:r w:rsidRPr="00FD3E45">
        <w:rPr>
          <w:lang w:val="en-US"/>
        </w:rPr>
        <w:t>.</w:t>
      </w:r>
    </w:p>
    <w:p w14:paraId="0F2E490C" w14:textId="77777777" w:rsidR="00FD3E45" w:rsidRPr="00FD3E45" w:rsidRDefault="00FD3E45" w:rsidP="00FA12D3">
      <w:pPr>
        <w:spacing w:after="0" w:line="360" w:lineRule="auto"/>
        <w:ind w:firstLine="708"/>
        <w:jc w:val="both"/>
        <w:rPr>
          <w:lang w:val="en-US"/>
        </w:rPr>
      </w:pPr>
    </w:p>
    <w:p w14:paraId="19235603" w14:textId="6F98F249" w:rsidR="002450C5" w:rsidRPr="00510DA0" w:rsidRDefault="00B37F0B" w:rsidP="00E608CA">
      <w:pPr>
        <w:spacing w:after="0" w:line="360" w:lineRule="auto"/>
        <w:jc w:val="both"/>
        <w:rPr>
          <w:b/>
          <w:bCs/>
          <w:lang w:val="en-US"/>
        </w:rPr>
      </w:pPr>
      <w:r w:rsidRPr="00510DA0">
        <w:rPr>
          <w:b/>
          <w:bCs/>
          <w:lang w:val="en-US"/>
        </w:rPr>
        <w:lastRenderedPageBreak/>
        <w:t>Refer</w:t>
      </w:r>
      <w:r w:rsidR="00FD3E45" w:rsidRPr="00510DA0">
        <w:rPr>
          <w:b/>
          <w:bCs/>
          <w:lang w:val="en-US"/>
        </w:rPr>
        <w:t>ences</w:t>
      </w:r>
    </w:p>
    <w:p w14:paraId="57290E64" w14:textId="5317E51D" w:rsidR="009444FA" w:rsidRPr="009444FA" w:rsidRDefault="009444FA" w:rsidP="009444FA">
      <w:pPr>
        <w:pStyle w:val="Bibliography"/>
        <w:rPr>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9444FA">
        <w:rPr>
          <w:lang w:val="en-US"/>
        </w:rPr>
        <w:t>1.</w:t>
      </w:r>
      <w:r w:rsidRPr="009444FA">
        <w:rPr>
          <w:lang w:val="en-US"/>
        </w:rPr>
        <w:tab/>
        <w:t>Kufareva I, Abagyan R. Methods of protein structure comparison. Methods Mol Biol Clifton NJ. 2015;857:231–57. https://doi.org/10.1007/978-1-61779-588-6_10</w:t>
      </w:r>
    </w:p>
    <w:p w14:paraId="5D19F05D" w14:textId="4488E2B6" w:rsidR="009444FA" w:rsidRPr="009444FA" w:rsidRDefault="009444FA" w:rsidP="009444FA">
      <w:pPr>
        <w:pStyle w:val="Bibliography"/>
      </w:pPr>
      <w:r w:rsidRPr="009444FA">
        <w:rPr>
          <w:lang w:val="en-US"/>
        </w:rPr>
        <w:t>2.</w:t>
      </w:r>
      <w:r w:rsidRPr="009444FA">
        <w:rPr>
          <w:lang w:val="en-US"/>
        </w:rPr>
        <w:tab/>
        <w:t xml:space="preserve">Birth D, Kao WC, Hunte C. Structural analysis of atovaquone-inhibited cytochrome bc1 complex reveals the molecular basis of antimalarial drug action. </w:t>
      </w:r>
      <w:r w:rsidRPr="009444FA">
        <w:t xml:space="preserve">Nat Commun. 2014 June 4;5(1):4029. </w:t>
      </w:r>
      <w:r w:rsidRPr="004116DE">
        <w:t>https://doi.org/10.1038/ncomms5029</w:t>
      </w:r>
    </w:p>
    <w:p w14:paraId="15406EA9" w14:textId="355D2567" w:rsidR="00E608CA" w:rsidRDefault="009444FA" w:rsidP="009444FA">
      <w:pPr>
        <w:spacing w:after="0" w:line="360" w:lineRule="auto"/>
        <w:jc w:val="both"/>
      </w:pPr>
      <w:r>
        <w:rPr>
          <w:lang w:val="en-US"/>
        </w:rPr>
        <w:fldChar w:fldCharType="end"/>
      </w:r>
      <w:r w:rsidR="004116DE">
        <w:t xml:space="preserve"> </w:t>
      </w:r>
    </w:p>
    <w:p w14:paraId="0F56F0D0" w14:textId="77777777" w:rsidR="004116DE" w:rsidRDefault="004116DE" w:rsidP="004116DE">
      <w:pPr>
        <w:spacing w:after="0" w:line="240" w:lineRule="auto"/>
        <w:jc w:val="both"/>
      </w:pPr>
    </w:p>
    <w:p w14:paraId="352D7BB0" w14:textId="77777777" w:rsidR="000F77F0" w:rsidRPr="009444FA" w:rsidRDefault="000F77F0" w:rsidP="00E608CA">
      <w:pPr>
        <w:spacing w:after="0" w:line="360" w:lineRule="auto"/>
        <w:jc w:val="both"/>
      </w:pPr>
    </w:p>
    <w:p w14:paraId="2D25B72F" w14:textId="77777777" w:rsidR="00FA12D3" w:rsidRPr="009444FA" w:rsidRDefault="00FA12D3" w:rsidP="00FA12D3">
      <w:pPr>
        <w:spacing w:after="0" w:line="360" w:lineRule="auto"/>
        <w:ind w:firstLine="708"/>
        <w:jc w:val="both"/>
      </w:pPr>
    </w:p>
    <w:p w14:paraId="1AF15D4B" w14:textId="77777777" w:rsidR="00FA12D3" w:rsidRPr="009444FA" w:rsidRDefault="00FA12D3" w:rsidP="00FA12D3">
      <w:pPr>
        <w:spacing w:after="0" w:line="360" w:lineRule="auto"/>
        <w:ind w:firstLine="708"/>
        <w:jc w:val="both"/>
      </w:pPr>
    </w:p>
    <w:p w14:paraId="3894CA35" w14:textId="77777777" w:rsidR="00FA12D3" w:rsidRPr="009444FA" w:rsidRDefault="00FA12D3" w:rsidP="00FA12D3">
      <w:pPr>
        <w:spacing w:after="0" w:line="360" w:lineRule="auto"/>
        <w:ind w:firstLine="708"/>
        <w:jc w:val="both"/>
      </w:pPr>
    </w:p>
    <w:p w14:paraId="3F1E236D" w14:textId="77777777" w:rsidR="00FA12D3" w:rsidRPr="009444FA" w:rsidRDefault="00FA12D3" w:rsidP="00FA12D3">
      <w:pPr>
        <w:spacing w:after="0" w:line="360" w:lineRule="auto"/>
        <w:ind w:firstLine="708"/>
        <w:jc w:val="both"/>
      </w:pPr>
    </w:p>
    <w:p w14:paraId="0241F414" w14:textId="77777777" w:rsidR="00FA12D3" w:rsidRPr="009444FA" w:rsidRDefault="00FA12D3" w:rsidP="00FA12D3">
      <w:pPr>
        <w:spacing w:after="0" w:line="360" w:lineRule="auto"/>
        <w:ind w:firstLine="708"/>
        <w:jc w:val="both"/>
      </w:pPr>
    </w:p>
    <w:p w14:paraId="7E3B1B1B" w14:textId="77777777" w:rsidR="00FA12D3" w:rsidRPr="009444FA" w:rsidRDefault="00FA12D3" w:rsidP="00AA222E">
      <w:pPr>
        <w:spacing w:after="0" w:line="360" w:lineRule="auto"/>
        <w:jc w:val="both"/>
      </w:pPr>
    </w:p>
    <w:sectPr w:rsidR="00FA12D3" w:rsidRPr="009444FA" w:rsidSect="00AA222E">
      <w:pgSz w:w="11906" w:h="16838"/>
      <w:pgMar w:top="1701" w:right="1134"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3120E5" w14:textId="77777777" w:rsidR="00F0167C" w:rsidRDefault="00F0167C" w:rsidP="00BA32D3">
      <w:pPr>
        <w:spacing w:after="0" w:line="240" w:lineRule="auto"/>
      </w:pPr>
      <w:r>
        <w:separator/>
      </w:r>
    </w:p>
  </w:endnote>
  <w:endnote w:type="continuationSeparator" w:id="0">
    <w:p w14:paraId="5048FDA1" w14:textId="77777777" w:rsidR="00F0167C" w:rsidRDefault="00F0167C" w:rsidP="00BA32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510CB4" w14:textId="77777777" w:rsidR="00F0167C" w:rsidRDefault="00F0167C" w:rsidP="00BA32D3">
      <w:pPr>
        <w:spacing w:after="0" w:line="240" w:lineRule="auto"/>
      </w:pPr>
      <w:r>
        <w:separator/>
      </w:r>
    </w:p>
  </w:footnote>
  <w:footnote w:type="continuationSeparator" w:id="0">
    <w:p w14:paraId="28E2A433" w14:textId="77777777" w:rsidR="00F0167C" w:rsidRDefault="00F0167C" w:rsidP="00BA32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571"/>
    <w:rsid w:val="00005FC1"/>
    <w:rsid w:val="00021BF2"/>
    <w:rsid w:val="00044CA7"/>
    <w:rsid w:val="00051BFC"/>
    <w:rsid w:val="00056CAC"/>
    <w:rsid w:val="0006189A"/>
    <w:rsid w:val="000631BA"/>
    <w:rsid w:val="00063C7D"/>
    <w:rsid w:val="000665F9"/>
    <w:rsid w:val="00080A2F"/>
    <w:rsid w:val="000863DD"/>
    <w:rsid w:val="00094AF5"/>
    <w:rsid w:val="000975D4"/>
    <w:rsid w:val="000C0FFC"/>
    <w:rsid w:val="000C1209"/>
    <w:rsid w:val="000F77F0"/>
    <w:rsid w:val="00107433"/>
    <w:rsid w:val="0011432F"/>
    <w:rsid w:val="001219EB"/>
    <w:rsid w:val="00131CFE"/>
    <w:rsid w:val="00133D13"/>
    <w:rsid w:val="00136F82"/>
    <w:rsid w:val="001610EB"/>
    <w:rsid w:val="00161346"/>
    <w:rsid w:val="001710CB"/>
    <w:rsid w:val="00183749"/>
    <w:rsid w:val="001843A4"/>
    <w:rsid w:val="00187E63"/>
    <w:rsid w:val="001A1D89"/>
    <w:rsid w:val="001A5453"/>
    <w:rsid w:val="001B1D10"/>
    <w:rsid w:val="001B49B0"/>
    <w:rsid w:val="001C0144"/>
    <w:rsid w:val="001D3A3A"/>
    <w:rsid w:val="001E1EC6"/>
    <w:rsid w:val="001F1894"/>
    <w:rsid w:val="00204E6C"/>
    <w:rsid w:val="00214103"/>
    <w:rsid w:val="00216C18"/>
    <w:rsid w:val="00224C41"/>
    <w:rsid w:val="00224DF9"/>
    <w:rsid w:val="0023137D"/>
    <w:rsid w:val="00240CC3"/>
    <w:rsid w:val="0024365B"/>
    <w:rsid w:val="002450C5"/>
    <w:rsid w:val="00247342"/>
    <w:rsid w:val="002778AB"/>
    <w:rsid w:val="00280DC9"/>
    <w:rsid w:val="00282362"/>
    <w:rsid w:val="00293165"/>
    <w:rsid w:val="002C0371"/>
    <w:rsid w:val="002C0CEE"/>
    <w:rsid w:val="002D5580"/>
    <w:rsid w:val="002E64D9"/>
    <w:rsid w:val="002F6639"/>
    <w:rsid w:val="002F6E57"/>
    <w:rsid w:val="00305577"/>
    <w:rsid w:val="00321F0F"/>
    <w:rsid w:val="00326F93"/>
    <w:rsid w:val="00334992"/>
    <w:rsid w:val="00335B52"/>
    <w:rsid w:val="00335C7C"/>
    <w:rsid w:val="003561A2"/>
    <w:rsid w:val="003642A3"/>
    <w:rsid w:val="00366D9F"/>
    <w:rsid w:val="003717C6"/>
    <w:rsid w:val="0038490A"/>
    <w:rsid w:val="00394B8C"/>
    <w:rsid w:val="003B21A7"/>
    <w:rsid w:val="003B4833"/>
    <w:rsid w:val="003B5398"/>
    <w:rsid w:val="003C48C8"/>
    <w:rsid w:val="003D3251"/>
    <w:rsid w:val="003D3ED3"/>
    <w:rsid w:val="0040091F"/>
    <w:rsid w:val="004116DE"/>
    <w:rsid w:val="004225AE"/>
    <w:rsid w:val="00436B97"/>
    <w:rsid w:val="0044537B"/>
    <w:rsid w:val="0044651F"/>
    <w:rsid w:val="00452FA3"/>
    <w:rsid w:val="004607D7"/>
    <w:rsid w:val="00474E9B"/>
    <w:rsid w:val="0048545D"/>
    <w:rsid w:val="004A3564"/>
    <w:rsid w:val="004B6BB9"/>
    <w:rsid w:val="004D2CFE"/>
    <w:rsid w:val="004D3D81"/>
    <w:rsid w:val="004F0ACD"/>
    <w:rsid w:val="005041FD"/>
    <w:rsid w:val="00510DA0"/>
    <w:rsid w:val="00517937"/>
    <w:rsid w:val="0052305B"/>
    <w:rsid w:val="0053472F"/>
    <w:rsid w:val="0053540D"/>
    <w:rsid w:val="00545209"/>
    <w:rsid w:val="005772A0"/>
    <w:rsid w:val="005846B2"/>
    <w:rsid w:val="005A0143"/>
    <w:rsid w:val="005A1974"/>
    <w:rsid w:val="005A729C"/>
    <w:rsid w:val="005C426E"/>
    <w:rsid w:val="005E132E"/>
    <w:rsid w:val="005E2A7D"/>
    <w:rsid w:val="005E5408"/>
    <w:rsid w:val="006017B5"/>
    <w:rsid w:val="0063575C"/>
    <w:rsid w:val="00643004"/>
    <w:rsid w:val="0064502B"/>
    <w:rsid w:val="00655020"/>
    <w:rsid w:val="00667CB5"/>
    <w:rsid w:val="00673C5E"/>
    <w:rsid w:val="00682014"/>
    <w:rsid w:val="00690FF1"/>
    <w:rsid w:val="006921AD"/>
    <w:rsid w:val="00692E8B"/>
    <w:rsid w:val="006A23C7"/>
    <w:rsid w:val="006B0B88"/>
    <w:rsid w:val="006B35FE"/>
    <w:rsid w:val="006E0E5D"/>
    <w:rsid w:val="006F5033"/>
    <w:rsid w:val="0070221F"/>
    <w:rsid w:val="00704FA6"/>
    <w:rsid w:val="007108C4"/>
    <w:rsid w:val="00723652"/>
    <w:rsid w:val="00725F88"/>
    <w:rsid w:val="00740627"/>
    <w:rsid w:val="007425C7"/>
    <w:rsid w:val="00772908"/>
    <w:rsid w:val="00783ECD"/>
    <w:rsid w:val="00784A14"/>
    <w:rsid w:val="0079536C"/>
    <w:rsid w:val="00795890"/>
    <w:rsid w:val="007F5ADB"/>
    <w:rsid w:val="00800AA3"/>
    <w:rsid w:val="008019F7"/>
    <w:rsid w:val="00801A99"/>
    <w:rsid w:val="00802053"/>
    <w:rsid w:val="0081765A"/>
    <w:rsid w:val="008214DB"/>
    <w:rsid w:val="00821550"/>
    <w:rsid w:val="00822435"/>
    <w:rsid w:val="00831F21"/>
    <w:rsid w:val="00861F80"/>
    <w:rsid w:val="0089098F"/>
    <w:rsid w:val="00894DE4"/>
    <w:rsid w:val="008A2397"/>
    <w:rsid w:val="008A693B"/>
    <w:rsid w:val="008C449E"/>
    <w:rsid w:val="008C620D"/>
    <w:rsid w:val="008D0924"/>
    <w:rsid w:val="008D2709"/>
    <w:rsid w:val="008D77FC"/>
    <w:rsid w:val="008F1654"/>
    <w:rsid w:val="009217DB"/>
    <w:rsid w:val="00943161"/>
    <w:rsid w:val="009444FA"/>
    <w:rsid w:val="00953B1B"/>
    <w:rsid w:val="009570A6"/>
    <w:rsid w:val="0096566C"/>
    <w:rsid w:val="009662BC"/>
    <w:rsid w:val="009715DC"/>
    <w:rsid w:val="0097310E"/>
    <w:rsid w:val="0098074F"/>
    <w:rsid w:val="009928D8"/>
    <w:rsid w:val="00996FD8"/>
    <w:rsid w:val="009A33D4"/>
    <w:rsid w:val="009B68E5"/>
    <w:rsid w:val="009C0C97"/>
    <w:rsid w:val="009C1C2E"/>
    <w:rsid w:val="009D1049"/>
    <w:rsid w:val="009E2379"/>
    <w:rsid w:val="009E4701"/>
    <w:rsid w:val="009F5AAA"/>
    <w:rsid w:val="00A03BBA"/>
    <w:rsid w:val="00A04143"/>
    <w:rsid w:val="00A0566C"/>
    <w:rsid w:val="00A1022F"/>
    <w:rsid w:val="00A145B8"/>
    <w:rsid w:val="00A15CE6"/>
    <w:rsid w:val="00A16611"/>
    <w:rsid w:val="00A23A61"/>
    <w:rsid w:val="00A25F33"/>
    <w:rsid w:val="00A440C5"/>
    <w:rsid w:val="00A50429"/>
    <w:rsid w:val="00A60912"/>
    <w:rsid w:val="00A8220C"/>
    <w:rsid w:val="00A8372D"/>
    <w:rsid w:val="00A83F46"/>
    <w:rsid w:val="00A9029D"/>
    <w:rsid w:val="00A929D2"/>
    <w:rsid w:val="00A96959"/>
    <w:rsid w:val="00AA222E"/>
    <w:rsid w:val="00AA374D"/>
    <w:rsid w:val="00AA376A"/>
    <w:rsid w:val="00AA481D"/>
    <w:rsid w:val="00AA7AD6"/>
    <w:rsid w:val="00AB6B49"/>
    <w:rsid w:val="00AB6C08"/>
    <w:rsid w:val="00AB7482"/>
    <w:rsid w:val="00AD6CF3"/>
    <w:rsid w:val="00B027D0"/>
    <w:rsid w:val="00B04F80"/>
    <w:rsid w:val="00B0700A"/>
    <w:rsid w:val="00B2083A"/>
    <w:rsid w:val="00B21378"/>
    <w:rsid w:val="00B30276"/>
    <w:rsid w:val="00B3191B"/>
    <w:rsid w:val="00B37F0B"/>
    <w:rsid w:val="00B41003"/>
    <w:rsid w:val="00B43312"/>
    <w:rsid w:val="00B67226"/>
    <w:rsid w:val="00B957DF"/>
    <w:rsid w:val="00BA32D3"/>
    <w:rsid w:val="00BA3EDF"/>
    <w:rsid w:val="00BA62B7"/>
    <w:rsid w:val="00BC2C52"/>
    <w:rsid w:val="00BC4742"/>
    <w:rsid w:val="00BC6A55"/>
    <w:rsid w:val="00BD0795"/>
    <w:rsid w:val="00BD0F68"/>
    <w:rsid w:val="00BD1E7A"/>
    <w:rsid w:val="00BD589C"/>
    <w:rsid w:val="00BF5B69"/>
    <w:rsid w:val="00C123F3"/>
    <w:rsid w:val="00C15641"/>
    <w:rsid w:val="00C42E06"/>
    <w:rsid w:val="00C465EA"/>
    <w:rsid w:val="00C534DB"/>
    <w:rsid w:val="00C61A8D"/>
    <w:rsid w:val="00C628DD"/>
    <w:rsid w:val="00C6721C"/>
    <w:rsid w:val="00C76901"/>
    <w:rsid w:val="00C91C70"/>
    <w:rsid w:val="00C922A8"/>
    <w:rsid w:val="00C935B9"/>
    <w:rsid w:val="00CA5243"/>
    <w:rsid w:val="00CC357A"/>
    <w:rsid w:val="00CC598E"/>
    <w:rsid w:val="00CC6C11"/>
    <w:rsid w:val="00CD1918"/>
    <w:rsid w:val="00CD7553"/>
    <w:rsid w:val="00CE5BB0"/>
    <w:rsid w:val="00CF59E6"/>
    <w:rsid w:val="00D305AB"/>
    <w:rsid w:val="00D45BB6"/>
    <w:rsid w:val="00D558C6"/>
    <w:rsid w:val="00D56501"/>
    <w:rsid w:val="00D6267E"/>
    <w:rsid w:val="00D63D3C"/>
    <w:rsid w:val="00D651B6"/>
    <w:rsid w:val="00D65278"/>
    <w:rsid w:val="00D66627"/>
    <w:rsid w:val="00D73E06"/>
    <w:rsid w:val="00D93D9A"/>
    <w:rsid w:val="00D973FB"/>
    <w:rsid w:val="00DA7FED"/>
    <w:rsid w:val="00DB2182"/>
    <w:rsid w:val="00DB2E06"/>
    <w:rsid w:val="00DB7240"/>
    <w:rsid w:val="00DB726C"/>
    <w:rsid w:val="00DC781D"/>
    <w:rsid w:val="00DD6496"/>
    <w:rsid w:val="00DE0CB2"/>
    <w:rsid w:val="00DE1FA9"/>
    <w:rsid w:val="00DE531E"/>
    <w:rsid w:val="00DE7773"/>
    <w:rsid w:val="00E03984"/>
    <w:rsid w:val="00E079E9"/>
    <w:rsid w:val="00E40532"/>
    <w:rsid w:val="00E45158"/>
    <w:rsid w:val="00E547A7"/>
    <w:rsid w:val="00E559B3"/>
    <w:rsid w:val="00E608CA"/>
    <w:rsid w:val="00E64571"/>
    <w:rsid w:val="00E86C70"/>
    <w:rsid w:val="00E90CB5"/>
    <w:rsid w:val="00E9284F"/>
    <w:rsid w:val="00E951AA"/>
    <w:rsid w:val="00EA5903"/>
    <w:rsid w:val="00EE1590"/>
    <w:rsid w:val="00EE38C1"/>
    <w:rsid w:val="00EF04A2"/>
    <w:rsid w:val="00EF13B2"/>
    <w:rsid w:val="00F0167C"/>
    <w:rsid w:val="00F051A3"/>
    <w:rsid w:val="00F11481"/>
    <w:rsid w:val="00F15DAD"/>
    <w:rsid w:val="00F31D9F"/>
    <w:rsid w:val="00F64F25"/>
    <w:rsid w:val="00F86DD9"/>
    <w:rsid w:val="00FA12D3"/>
    <w:rsid w:val="00FD30C8"/>
    <w:rsid w:val="00FD3E4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A7F15"/>
  <w15:chartTrackingRefBased/>
  <w15:docId w15:val="{044EE983-0C0E-47DF-A197-7B7676A91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color w:val="000000" w:themeColor="text1"/>
        <w:sz w:val="24"/>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457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6457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64571"/>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64571"/>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64571"/>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E6457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6457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6457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6457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772A0"/>
    <w:pPr>
      <w:spacing w:after="200" w:line="240" w:lineRule="auto"/>
    </w:pPr>
    <w:rPr>
      <w:iCs/>
      <w:sz w:val="20"/>
      <w:szCs w:val="18"/>
    </w:rPr>
  </w:style>
  <w:style w:type="paragraph" w:styleId="TableofFigures">
    <w:name w:val="table of figures"/>
    <w:basedOn w:val="Normal"/>
    <w:next w:val="Normal"/>
    <w:uiPriority w:val="99"/>
    <w:unhideWhenUsed/>
    <w:rsid w:val="005772A0"/>
    <w:pPr>
      <w:spacing w:after="0"/>
      <w:jc w:val="both"/>
    </w:pPr>
  </w:style>
  <w:style w:type="character" w:customStyle="1" w:styleId="Heading1Char">
    <w:name w:val="Heading 1 Char"/>
    <w:basedOn w:val="DefaultParagraphFont"/>
    <w:link w:val="Heading1"/>
    <w:uiPriority w:val="9"/>
    <w:rsid w:val="00E6457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6457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64571"/>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64571"/>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E64571"/>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E6457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6457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6457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6457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64571"/>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E64571"/>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E6457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457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64571"/>
    <w:pPr>
      <w:spacing w:before="160"/>
      <w:jc w:val="center"/>
    </w:pPr>
    <w:rPr>
      <w:i/>
      <w:iCs/>
      <w:color w:val="404040" w:themeColor="text1" w:themeTint="BF"/>
    </w:rPr>
  </w:style>
  <w:style w:type="character" w:customStyle="1" w:styleId="QuoteChar">
    <w:name w:val="Quote Char"/>
    <w:basedOn w:val="DefaultParagraphFont"/>
    <w:link w:val="Quote"/>
    <w:uiPriority w:val="29"/>
    <w:rsid w:val="00E64571"/>
    <w:rPr>
      <w:i/>
      <w:iCs/>
      <w:color w:val="404040" w:themeColor="text1" w:themeTint="BF"/>
    </w:rPr>
  </w:style>
  <w:style w:type="paragraph" w:styleId="ListParagraph">
    <w:name w:val="List Paragraph"/>
    <w:basedOn w:val="Normal"/>
    <w:uiPriority w:val="34"/>
    <w:qFormat/>
    <w:rsid w:val="00E64571"/>
    <w:pPr>
      <w:ind w:left="720"/>
      <w:contextualSpacing/>
    </w:pPr>
  </w:style>
  <w:style w:type="character" w:styleId="IntenseEmphasis">
    <w:name w:val="Intense Emphasis"/>
    <w:basedOn w:val="DefaultParagraphFont"/>
    <w:uiPriority w:val="21"/>
    <w:qFormat/>
    <w:rsid w:val="00E64571"/>
    <w:rPr>
      <w:i/>
      <w:iCs/>
      <w:color w:val="2F5496" w:themeColor="accent1" w:themeShade="BF"/>
    </w:rPr>
  </w:style>
  <w:style w:type="paragraph" w:styleId="IntenseQuote">
    <w:name w:val="Intense Quote"/>
    <w:basedOn w:val="Normal"/>
    <w:next w:val="Normal"/>
    <w:link w:val="IntenseQuoteChar"/>
    <w:uiPriority w:val="30"/>
    <w:qFormat/>
    <w:rsid w:val="00E6457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64571"/>
    <w:rPr>
      <w:i/>
      <w:iCs/>
      <w:color w:val="2F5496" w:themeColor="accent1" w:themeShade="BF"/>
    </w:rPr>
  </w:style>
  <w:style w:type="character" w:styleId="IntenseReference">
    <w:name w:val="Intense Reference"/>
    <w:basedOn w:val="DefaultParagraphFont"/>
    <w:uiPriority w:val="32"/>
    <w:qFormat/>
    <w:rsid w:val="00E64571"/>
    <w:rPr>
      <w:b/>
      <w:bCs/>
      <w:smallCaps/>
      <w:color w:val="2F5496" w:themeColor="accent1" w:themeShade="BF"/>
      <w:spacing w:val="5"/>
    </w:rPr>
  </w:style>
  <w:style w:type="character" w:styleId="Hyperlink">
    <w:name w:val="Hyperlink"/>
    <w:basedOn w:val="DefaultParagraphFont"/>
    <w:uiPriority w:val="99"/>
    <w:unhideWhenUsed/>
    <w:rsid w:val="00F15DAD"/>
    <w:rPr>
      <w:color w:val="0563C1" w:themeColor="hyperlink"/>
      <w:u w:val="single"/>
    </w:rPr>
  </w:style>
  <w:style w:type="character" w:styleId="UnresolvedMention">
    <w:name w:val="Unresolved Mention"/>
    <w:basedOn w:val="DefaultParagraphFont"/>
    <w:uiPriority w:val="99"/>
    <w:semiHidden/>
    <w:unhideWhenUsed/>
    <w:rsid w:val="00F15DAD"/>
    <w:rPr>
      <w:color w:val="605E5C"/>
      <w:shd w:val="clear" w:color="auto" w:fill="E1DFDD"/>
    </w:rPr>
  </w:style>
  <w:style w:type="character" w:customStyle="1" w:styleId="normaltextrun">
    <w:name w:val="normaltextrun"/>
    <w:basedOn w:val="DefaultParagraphFont"/>
    <w:rsid w:val="001A1D89"/>
  </w:style>
  <w:style w:type="paragraph" w:styleId="Header">
    <w:name w:val="header"/>
    <w:basedOn w:val="Normal"/>
    <w:link w:val="HeaderChar"/>
    <w:uiPriority w:val="99"/>
    <w:unhideWhenUsed/>
    <w:rsid w:val="00BA32D3"/>
    <w:pPr>
      <w:tabs>
        <w:tab w:val="center" w:pos="4252"/>
        <w:tab w:val="right" w:pos="8504"/>
      </w:tabs>
      <w:spacing w:after="0" w:line="240" w:lineRule="auto"/>
    </w:pPr>
  </w:style>
  <w:style w:type="character" w:customStyle="1" w:styleId="HeaderChar">
    <w:name w:val="Header Char"/>
    <w:basedOn w:val="DefaultParagraphFont"/>
    <w:link w:val="Header"/>
    <w:uiPriority w:val="99"/>
    <w:rsid w:val="00BA32D3"/>
  </w:style>
  <w:style w:type="paragraph" w:styleId="Footer">
    <w:name w:val="footer"/>
    <w:basedOn w:val="Normal"/>
    <w:link w:val="FooterChar"/>
    <w:uiPriority w:val="99"/>
    <w:unhideWhenUsed/>
    <w:rsid w:val="00BA32D3"/>
    <w:pPr>
      <w:tabs>
        <w:tab w:val="center" w:pos="4252"/>
        <w:tab w:val="right" w:pos="8504"/>
      </w:tabs>
      <w:spacing w:after="0" w:line="240" w:lineRule="auto"/>
    </w:pPr>
  </w:style>
  <w:style w:type="character" w:customStyle="1" w:styleId="FooterChar">
    <w:name w:val="Footer Char"/>
    <w:basedOn w:val="DefaultParagraphFont"/>
    <w:link w:val="Footer"/>
    <w:uiPriority w:val="99"/>
    <w:rsid w:val="00BA32D3"/>
  </w:style>
  <w:style w:type="paragraph" w:styleId="Revision">
    <w:name w:val="Revision"/>
    <w:hidden/>
    <w:uiPriority w:val="99"/>
    <w:semiHidden/>
    <w:rsid w:val="00F64F25"/>
    <w:pPr>
      <w:spacing w:after="0" w:line="240" w:lineRule="auto"/>
    </w:pPr>
  </w:style>
  <w:style w:type="character" w:styleId="CommentReference">
    <w:name w:val="annotation reference"/>
    <w:basedOn w:val="DefaultParagraphFont"/>
    <w:uiPriority w:val="99"/>
    <w:semiHidden/>
    <w:unhideWhenUsed/>
    <w:rsid w:val="00DC781D"/>
    <w:rPr>
      <w:sz w:val="16"/>
      <w:szCs w:val="16"/>
    </w:rPr>
  </w:style>
  <w:style w:type="paragraph" w:styleId="CommentText">
    <w:name w:val="annotation text"/>
    <w:basedOn w:val="Normal"/>
    <w:link w:val="CommentTextChar"/>
    <w:uiPriority w:val="99"/>
    <w:semiHidden/>
    <w:unhideWhenUsed/>
    <w:rsid w:val="00DC781D"/>
    <w:pPr>
      <w:spacing w:line="240" w:lineRule="auto"/>
    </w:pPr>
    <w:rPr>
      <w:sz w:val="20"/>
      <w:szCs w:val="20"/>
    </w:rPr>
  </w:style>
  <w:style w:type="character" w:customStyle="1" w:styleId="CommentTextChar">
    <w:name w:val="Comment Text Char"/>
    <w:basedOn w:val="DefaultParagraphFont"/>
    <w:link w:val="CommentText"/>
    <w:uiPriority w:val="99"/>
    <w:semiHidden/>
    <w:rsid w:val="00DC781D"/>
    <w:rPr>
      <w:sz w:val="20"/>
      <w:szCs w:val="20"/>
    </w:rPr>
  </w:style>
  <w:style w:type="paragraph" w:styleId="CommentSubject">
    <w:name w:val="annotation subject"/>
    <w:basedOn w:val="CommentText"/>
    <w:next w:val="CommentText"/>
    <w:link w:val="CommentSubjectChar"/>
    <w:uiPriority w:val="99"/>
    <w:semiHidden/>
    <w:unhideWhenUsed/>
    <w:rsid w:val="00DC781D"/>
    <w:rPr>
      <w:b/>
      <w:bCs/>
    </w:rPr>
  </w:style>
  <w:style w:type="character" w:customStyle="1" w:styleId="CommentSubjectChar">
    <w:name w:val="Comment Subject Char"/>
    <w:basedOn w:val="CommentTextChar"/>
    <w:link w:val="CommentSubject"/>
    <w:uiPriority w:val="99"/>
    <w:semiHidden/>
    <w:rsid w:val="00DC781D"/>
    <w:rPr>
      <w:b/>
      <w:bCs/>
      <w:sz w:val="20"/>
      <w:szCs w:val="20"/>
    </w:rPr>
  </w:style>
  <w:style w:type="paragraph" w:styleId="Bibliography">
    <w:name w:val="Bibliography"/>
    <w:basedOn w:val="Normal"/>
    <w:next w:val="Normal"/>
    <w:uiPriority w:val="37"/>
    <w:unhideWhenUsed/>
    <w:rsid w:val="009444FA"/>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4434338">
      <w:bodyDiv w:val="1"/>
      <w:marLeft w:val="0"/>
      <w:marRight w:val="0"/>
      <w:marTop w:val="0"/>
      <w:marBottom w:val="0"/>
      <w:divBdr>
        <w:top w:val="none" w:sz="0" w:space="0" w:color="auto"/>
        <w:left w:val="none" w:sz="0" w:space="0" w:color="auto"/>
        <w:bottom w:val="none" w:sz="0" w:space="0" w:color="auto"/>
        <w:right w:val="none" w:sz="0" w:space="0" w:color="auto"/>
      </w:divBdr>
    </w:div>
    <w:div w:id="1650816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alphafold.ebi.ac.u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034078-4D5D-4AF0-8F4F-AEEF3D669F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8</TotalTime>
  <Pages>2</Pages>
  <Words>985</Words>
  <Characters>5616</Characters>
  <Application>Microsoft Office Word</Application>
  <DocSecurity>0</DocSecurity>
  <Lines>46</Lines>
  <Paragraphs>1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Evangelista Araújo</dc:creator>
  <cp:keywords/>
  <dc:description/>
  <cp:lastModifiedBy>Maisa Araujo</cp:lastModifiedBy>
  <cp:revision>21</cp:revision>
  <dcterms:created xsi:type="dcterms:W3CDTF">2025-05-14T13:06:00Z</dcterms:created>
  <dcterms:modified xsi:type="dcterms:W3CDTF">2026-06-01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6h3FDUzh"/&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